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8015C1" w14:textId="7134432B" w:rsidR="00F223F2" w:rsidRDefault="008A1A8F" w:rsidP="00F223F2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4 </w:t>
      </w:r>
      <w:r w:rsidR="00F223F2" w:rsidRPr="00106E83">
        <w:rPr>
          <w:rFonts w:ascii="Arial" w:hAnsi="Arial" w:cs="Arial"/>
          <w:b/>
          <w:lang w:val="en-US"/>
        </w:rPr>
        <w:t xml:space="preserve">Table: Healthcare Workers that were SARS-CoV-2 anti-nucleoprotein (NP) IgG positive (n=14). </w:t>
      </w:r>
    </w:p>
    <w:p w14:paraId="48CF5305" w14:textId="77777777" w:rsidR="00F223F2" w:rsidRPr="00106E83" w:rsidRDefault="00F223F2" w:rsidP="00F223F2">
      <w:pPr>
        <w:spacing w:line="480" w:lineRule="auto"/>
        <w:rPr>
          <w:rFonts w:ascii="Arial" w:hAnsi="Arial" w:cs="Arial"/>
          <w:b/>
          <w:lang w:val="en-US"/>
        </w:rPr>
      </w:pPr>
    </w:p>
    <w:tbl>
      <w:tblPr>
        <w:tblStyle w:val="TableGrid"/>
        <w:tblW w:w="5625" w:type="pct"/>
        <w:tblInd w:w="-743" w:type="dxa"/>
        <w:tblLook w:val="04A0" w:firstRow="1" w:lastRow="0" w:firstColumn="1" w:lastColumn="0" w:noHBand="0" w:noVBand="1"/>
      </w:tblPr>
      <w:tblGrid>
        <w:gridCol w:w="1123"/>
        <w:gridCol w:w="1164"/>
        <w:gridCol w:w="1630"/>
        <w:gridCol w:w="2111"/>
        <w:gridCol w:w="2671"/>
        <w:gridCol w:w="1820"/>
      </w:tblGrid>
      <w:tr w:rsidR="00F223F2" w:rsidRPr="00106E83" w14:paraId="636F3DE0" w14:textId="77777777" w:rsidTr="00124419">
        <w:tc>
          <w:tcPr>
            <w:tcW w:w="388" w:type="pct"/>
          </w:tcPr>
          <w:p w14:paraId="54B0D2B6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106E83">
              <w:rPr>
                <w:rFonts w:ascii="Arial" w:hAnsi="Arial" w:cs="Arial"/>
                <w:b/>
                <w:lang w:val="en-US"/>
              </w:rPr>
              <w:t xml:space="preserve">Study </w:t>
            </w:r>
            <w:r>
              <w:rPr>
                <w:rFonts w:ascii="Arial" w:hAnsi="Arial" w:cs="Arial"/>
                <w:b/>
                <w:lang w:val="en-US"/>
              </w:rPr>
              <w:t>Number</w:t>
            </w:r>
          </w:p>
        </w:tc>
        <w:tc>
          <w:tcPr>
            <w:tcW w:w="496" w:type="pct"/>
          </w:tcPr>
          <w:p w14:paraId="1E907F8A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106E83">
              <w:rPr>
                <w:rFonts w:ascii="Arial" w:hAnsi="Arial" w:cs="Arial"/>
                <w:b/>
                <w:lang w:val="en-US"/>
              </w:rPr>
              <w:t>Age/Sex</w:t>
            </w:r>
          </w:p>
        </w:tc>
        <w:tc>
          <w:tcPr>
            <w:tcW w:w="743" w:type="pct"/>
          </w:tcPr>
          <w:p w14:paraId="2879886F" w14:textId="77777777" w:rsidR="00F223F2" w:rsidRPr="00106E83" w:rsidRDefault="00F223F2" w:rsidP="00124419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106E83">
              <w:rPr>
                <w:rFonts w:ascii="Arial" w:hAnsi="Arial" w:cs="Arial"/>
                <w:b/>
                <w:lang w:val="en-US"/>
              </w:rPr>
              <w:t>Occupation</w:t>
            </w:r>
          </w:p>
        </w:tc>
        <w:tc>
          <w:tcPr>
            <w:tcW w:w="1082" w:type="pct"/>
          </w:tcPr>
          <w:p w14:paraId="5973BFBF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106E83">
              <w:rPr>
                <w:rFonts w:ascii="Arial" w:hAnsi="Arial" w:cs="Arial"/>
                <w:b/>
                <w:lang w:val="en-US"/>
              </w:rPr>
              <w:t>Direct Care of COVID patient</w:t>
            </w:r>
          </w:p>
        </w:tc>
        <w:tc>
          <w:tcPr>
            <w:tcW w:w="1348" w:type="pct"/>
          </w:tcPr>
          <w:p w14:paraId="488FEFC8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106E83">
              <w:rPr>
                <w:rFonts w:ascii="Arial" w:hAnsi="Arial" w:cs="Arial"/>
                <w:b/>
                <w:lang w:val="en-US"/>
              </w:rPr>
              <w:t xml:space="preserve">History of Recent Compatible Symptoms </w:t>
            </w:r>
          </w:p>
        </w:tc>
        <w:tc>
          <w:tcPr>
            <w:tcW w:w="943" w:type="pct"/>
          </w:tcPr>
          <w:p w14:paraId="54EEACFD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106E83">
              <w:rPr>
                <w:rFonts w:ascii="Arial" w:hAnsi="Arial" w:cs="Arial"/>
                <w:b/>
                <w:lang w:val="en-US"/>
              </w:rPr>
              <w:t>SARS-CoV-2 PCR done on same day</w:t>
            </w:r>
          </w:p>
        </w:tc>
      </w:tr>
      <w:tr w:rsidR="00F223F2" w:rsidRPr="00106E83" w14:paraId="2234C515" w14:textId="77777777" w:rsidTr="00124419">
        <w:tc>
          <w:tcPr>
            <w:tcW w:w="388" w:type="pct"/>
          </w:tcPr>
          <w:p w14:paraId="3DA59DA8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1*</w:t>
            </w:r>
          </w:p>
        </w:tc>
        <w:tc>
          <w:tcPr>
            <w:tcW w:w="496" w:type="pct"/>
          </w:tcPr>
          <w:p w14:paraId="159E035C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27/F</w:t>
            </w:r>
          </w:p>
        </w:tc>
        <w:tc>
          <w:tcPr>
            <w:tcW w:w="743" w:type="pct"/>
          </w:tcPr>
          <w:p w14:paraId="69F3A547" w14:textId="77777777" w:rsidR="00F223F2" w:rsidRPr="00106E83" w:rsidRDefault="00F223F2" w:rsidP="0012441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Nurse</w:t>
            </w:r>
          </w:p>
        </w:tc>
        <w:tc>
          <w:tcPr>
            <w:tcW w:w="1082" w:type="pct"/>
          </w:tcPr>
          <w:p w14:paraId="43189239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  <w:tc>
          <w:tcPr>
            <w:tcW w:w="1348" w:type="pct"/>
          </w:tcPr>
          <w:p w14:paraId="20AE7119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  <w:tc>
          <w:tcPr>
            <w:tcW w:w="943" w:type="pct"/>
          </w:tcPr>
          <w:p w14:paraId="5F357E22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</w:tr>
      <w:tr w:rsidR="00F223F2" w:rsidRPr="00106E83" w14:paraId="4D2856F1" w14:textId="77777777" w:rsidTr="00124419">
        <w:tc>
          <w:tcPr>
            <w:tcW w:w="388" w:type="pct"/>
          </w:tcPr>
          <w:p w14:paraId="5D796B3A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2*</w:t>
            </w:r>
          </w:p>
        </w:tc>
        <w:tc>
          <w:tcPr>
            <w:tcW w:w="496" w:type="pct"/>
          </w:tcPr>
          <w:p w14:paraId="16137D8B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45/F</w:t>
            </w:r>
          </w:p>
        </w:tc>
        <w:tc>
          <w:tcPr>
            <w:tcW w:w="743" w:type="pct"/>
          </w:tcPr>
          <w:p w14:paraId="04C3FF70" w14:textId="77777777" w:rsidR="00F223F2" w:rsidRPr="00106E83" w:rsidRDefault="00F223F2" w:rsidP="0012441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Allied Health</w:t>
            </w:r>
          </w:p>
        </w:tc>
        <w:tc>
          <w:tcPr>
            <w:tcW w:w="1082" w:type="pct"/>
          </w:tcPr>
          <w:p w14:paraId="6E2B192B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+</w:t>
            </w:r>
          </w:p>
        </w:tc>
        <w:tc>
          <w:tcPr>
            <w:tcW w:w="1348" w:type="pct"/>
          </w:tcPr>
          <w:p w14:paraId="06716A48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  <w:tc>
          <w:tcPr>
            <w:tcW w:w="943" w:type="pct"/>
          </w:tcPr>
          <w:p w14:paraId="4806EFBF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</w:tr>
      <w:tr w:rsidR="00F223F2" w:rsidRPr="00106E83" w14:paraId="7285EC2A" w14:textId="77777777" w:rsidTr="00124419">
        <w:tc>
          <w:tcPr>
            <w:tcW w:w="388" w:type="pct"/>
          </w:tcPr>
          <w:p w14:paraId="1F9C2C40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496" w:type="pct"/>
          </w:tcPr>
          <w:p w14:paraId="455A5EC7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71/M</w:t>
            </w:r>
          </w:p>
        </w:tc>
        <w:tc>
          <w:tcPr>
            <w:tcW w:w="743" w:type="pct"/>
          </w:tcPr>
          <w:p w14:paraId="36F2D5BB" w14:textId="77777777" w:rsidR="00F223F2" w:rsidRPr="00106E83" w:rsidRDefault="00F223F2" w:rsidP="00124419">
            <w:pPr>
              <w:tabs>
                <w:tab w:val="left" w:pos="182"/>
              </w:tabs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Physician</w:t>
            </w:r>
          </w:p>
        </w:tc>
        <w:tc>
          <w:tcPr>
            <w:tcW w:w="1082" w:type="pct"/>
          </w:tcPr>
          <w:p w14:paraId="1CFE2DD1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  <w:tc>
          <w:tcPr>
            <w:tcW w:w="1348" w:type="pct"/>
          </w:tcPr>
          <w:p w14:paraId="5E307E52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+</w:t>
            </w:r>
          </w:p>
        </w:tc>
        <w:tc>
          <w:tcPr>
            <w:tcW w:w="943" w:type="pct"/>
          </w:tcPr>
          <w:p w14:paraId="056AF000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ND</w:t>
            </w:r>
          </w:p>
        </w:tc>
      </w:tr>
      <w:tr w:rsidR="00F223F2" w:rsidRPr="00106E83" w14:paraId="6B055D4E" w14:textId="77777777" w:rsidTr="00124419">
        <w:tc>
          <w:tcPr>
            <w:tcW w:w="388" w:type="pct"/>
          </w:tcPr>
          <w:p w14:paraId="16C201FE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496" w:type="pct"/>
          </w:tcPr>
          <w:p w14:paraId="2BD33522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38/M</w:t>
            </w:r>
          </w:p>
        </w:tc>
        <w:tc>
          <w:tcPr>
            <w:tcW w:w="743" w:type="pct"/>
          </w:tcPr>
          <w:p w14:paraId="60AA143E" w14:textId="77777777" w:rsidR="00F223F2" w:rsidRPr="00106E83" w:rsidRDefault="00F223F2" w:rsidP="0012441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Nurse</w:t>
            </w:r>
          </w:p>
        </w:tc>
        <w:tc>
          <w:tcPr>
            <w:tcW w:w="1082" w:type="pct"/>
          </w:tcPr>
          <w:p w14:paraId="77D785E2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  <w:tc>
          <w:tcPr>
            <w:tcW w:w="1348" w:type="pct"/>
          </w:tcPr>
          <w:p w14:paraId="22381681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  <w:tc>
          <w:tcPr>
            <w:tcW w:w="943" w:type="pct"/>
          </w:tcPr>
          <w:p w14:paraId="5CC41FD0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</w:tr>
      <w:tr w:rsidR="00F223F2" w:rsidRPr="00106E83" w14:paraId="0BB29F50" w14:textId="77777777" w:rsidTr="00124419">
        <w:tc>
          <w:tcPr>
            <w:tcW w:w="388" w:type="pct"/>
          </w:tcPr>
          <w:p w14:paraId="47D96502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496" w:type="pct"/>
          </w:tcPr>
          <w:p w14:paraId="7A04D850" w14:textId="77777777" w:rsidR="00F223F2" w:rsidRPr="00106E83" w:rsidRDefault="00F223F2" w:rsidP="00124419">
            <w:pPr>
              <w:tabs>
                <w:tab w:val="left" w:pos="448"/>
              </w:tabs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44/M</w:t>
            </w:r>
          </w:p>
        </w:tc>
        <w:tc>
          <w:tcPr>
            <w:tcW w:w="743" w:type="pct"/>
          </w:tcPr>
          <w:p w14:paraId="26EB660E" w14:textId="77777777" w:rsidR="00F223F2" w:rsidRPr="00106E83" w:rsidRDefault="00F223F2" w:rsidP="0012441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Nurse</w:t>
            </w:r>
          </w:p>
        </w:tc>
        <w:tc>
          <w:tcPr>
            <w:tcW w:w="1082" w:type="pct"/>
          </w:tcPr>
          <w:p w14:paraId="2FB6FDA1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  <w:tc>
          <w:tcPr>
            <w:tcW w:w="1348" w:type="pct"/>
          </w:tcPr>
          <w:p w14:paraId="1A2CDB76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+</w:t>
            </w:r>
          </w:p>
        </w:tc>
        <w:tc>
          <w:tcPr>
            <w:tcW w:w="943" w:type="pct"/>
          </w:tcPr>
          <w:p w14:paraId="45EC0CC4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</w:tr>
      <w:tr w:rsidR="00F223F2" w:rsidRPr="00106E83" w14:paraId="5F7856C6" w14:textId="77777777" w:rsidTr="00124419">
        <w:tc>
          <w:tcPr>
            <w:tcW w:w="388" w:type="pct"/>
          </w:tcPr>
          <w:p w14:paraId="5E9666F3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496" w:type="pct"/>
          </w:tcPr>
          <w:p w14:paraId="4AF85C88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55/F</w:t>
            </w:r>
          </w:p>
        </w:tc>
        <w:tc>
          <w:tcPr>
            <w:tcW w:w="743" w:type="pct"/>
          </w:tcPr>
          <w:p w14:paraId="3502A898" w14:textId="77777777" w:rsidR="00F223F2" w:rsidRPr="00106E83" w:rsidRDefault="00F223F2" w:rsidP="0012441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Nurse</w:t>
            </w:r>
          </w:p>
        </w:tc>
        <w:tc>
          <w:tcPr>
            <w:tcW w:w="1082" w:type="pct"/>
          </w:tcPr>
          <w:p w14:paraId="420AAB3B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  <w:tc>
          <w:tcPr>
            <w:tcW w:w="1348" w:type="pct"/>
          </w:tcPr>
          <w:p w14:paraId="2E57D25F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  <w:tc>
          <w:tcPr>
            <w:tcW w:w="943" w:type="pct"/>
          </w:tcPr>
          <w:p w14:paraId="7A2E5B7A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</w:tr>
      <w:tr w:rsidR="00F223F2" w:rsidRPr="00106E83" w14:paraId="73D69390" w14:textId="77777777" w:rsidTr="00124419">
        <w:tc>
          <w:tcPr>
            <w:tcW w:w="388" w:type="pct"/>
          </w:tcPr>
          <w:p w14:paraId="26A5C2B9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496" w:type="pct"/>
          </w:tcPr>
          <w:p w14:paraId="402BF00D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40/F</w:t>
            </w:r>
          </w:p>
        </w:tc>
        <w:tc>
          <w:tcPr>
            <w:tcW w:w="743" w:type="pct"/>
          </w:tcPr>
          <w:p w14:paraId="70A4E914" w14:textId="77777777" w:rsidR="00F223F2" w:rsidRPr="00106E83" w:rsidRDefault="00F223F2" w:rsidP="0012441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Allied Health</w:t>
            </w:r>
          </w:p>
        </w:tc>
        <w:tc>
          <w:tcPr>
            <w:tcW w:w="1082" w:type="pct"/>
          </w:tcPr>
          <w:p w14:paraId="018E939D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  <w:tc>
          <w:tcPr>
            <w:tcW w:w="1348" w:type="pct"/>
          </w:tcPr>
          <w:p w14:paraId="55C19E83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  <w:tc>
          <w:tcPr>
            <w:tcW w:w="943" w:type="pct"/>
          </w:tcPr>
          <w:p w14:paraId="7FEAF56F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</w:tr>
      <w:tr w:rsidR="00F223F2" w:rsidRPr="00106E83" w14:paraId="44072326" w14:textId="77777777" w:rsidTr="00124419">
        <w:tc>
          <w:tcPr>
            <w:tcW w:w="388" w:type="pct"/>
          </w:tcPr>
          <w:p w14:paraId="09E7FF6A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496" w:type="pct"/>
          </w:tcPr>
          <w:p w14:paraId="243E41FA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61/F</w:t>
            </w:r>
          </w:p>
        </w:tc>
        <w:tc>
          <w:tcPr>
            <w:tcW w:w="743" w:type="pct"/>
          </w:tcPr>
          <w:p w14:paraId="0375DDB4" w14:textId="77777777" w:rsidR="00F223F2" w:rsidRPr="00106E83" w:rsidRDefault="00F223F2" w:rsidP="0012441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Nurse</w:t>
            </w:r>
          </w:p>
        </w:tc>
        <w:tc>
          <w:tcPr>
            <w:tcW w:w="1082" w:type="pct"/>
          </w:tcPr>
          <w:p w14:paraId="5BC6F99D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  <w:tc>
          <w:tcPr>
            <w:tcW w:w="1348" w:type="pct"/>
          </w:tcPr>
          <w:p w14:paraId="7B62D0DA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  <w:tc>
          <w:tcPr>
            <w:tcW w:w="943" w:type="pct"/>
          </w:tcPr>
          <w:p w14:paraId="18F32CB7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</w:tr>
      <w:tr w:rsidR="00F223F2" w:rsidRPr="00106E83" w14:paraId="6BD035F5" w14:textId="77777777" w:rsidTr="00124419">
        <w:tc>
          <w:tcPr>
            <w:tcW w:w="388" w:type="pct"/>
          </w:tcPr>
          <w:p w14:paraId="60DC4B42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496" w:type="pct"/>
          </w:tcPr>
          <w:p w14:paraId="7E4016BD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46/F</w:t>
            </w:r>
          </w:p>
        </w:tc>
        <w:tc>
          <w:tcPr>
            <w:tcW w:w="743" w:type="pct"/>
          </w:tcPr>
          <w:p w14:paraId="7BB542D9" w14:textId="77777777" w:rsidR="00F223F2" w:rsidRPr="00106E83" w:rsidRDefault="00F223F2" w:rsidP="0012441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Nurse</w:t>
            </w:r>
          </w:p>
        </w:tc>
        <w:tc>
          <w:tcPr>
            <w:tcW w:w="1082" w:type="pct"/>
          </w:tcPr>
          <w:p w14:paraId="73D27823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  <w:tc>
          <w:tcPr>
            <w:tcW w:w="1348" w:type="pct"/>
          </w:tcPr>
          <w:p w14:paraId="6C57D9E9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  <w:tc>
          <w:tcPr>
            <w:tcW w:w="943" w:type="pct"/>
          </w:tcPr>
          <w:p w14:paraId="014FC1F3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</w:tr>
      <w:tr w:rsidR="00F223F2" w:rsidRPr="00106E83" w14:paraId="073F92D4" w14:textId="77777777" w:rsidTr="00124419">
        <w:tc>
          <w:tcPr>
            <w:tcW w:w="388" w:type="pct"/>
          </w:tcPr>
          <w:p w14:paraId="2DB2D811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496" w:type="pct"/>
          </w:tcPr>
          <w:p w14:paraId="4117BDF2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39/F</w:t>
            </w:r>
          </w:p>
        </w:tc>
        <w:tc>
          <w:tcPr>
            <w:tcW w:w="743" w:type="pct"/>
          </w:tcPr>
          <w:p w14:paraId="46DEC87A" w14:textId="77777777" w:rsidR="00F223F2" w:rsidRPr="00106E83" w:rsidRDefault="00F223F2" w:rsidP="0012441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Nurse</w:t>
            </w:r>
          </w:p>
        </w:tc>
        <w:tc>
          <w:tcPr>
            <w:tcW w:w="1082" w:type="pct"/>
          </w:tcPr>
          <w:p w14:paraId="6BBDC8CF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  <w:tc>
          <w:tcPr>
            <w:tcW w:w="1348" w:type="pct"/>
          </w:tcPr>
          <w:p w14:paraId="6ACD9AE4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+</w:t>
            </w:r>
          </w:p>
        </w:tc>
        <w:tc>
          <w:tcPr>
            <w:tcW w:w="943" w:type="pct"/>
          </w:tcPr>
          <w:p w14:paraId="6CBC1A08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</w:tr>
      <w:tr w:rsidR="00F223F2" w:rsidRPr="00106E83" w14:paraId="10404BA0" w14:textId="77777777" w:rsidTr="00124419">
        <w:tc>
          <w:tcPr>
            <w:tcW w:w="388" w:type="pct"/>
          </w:tcPr>
          <w:p w14:paraId="2CF0947A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496" w:type="pct"/>
          </w:tcPr>
          <w:p w14:paraId="247CCE69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36/F</w:t>
            </w:r>
          </w:p>
        </w:tc>
        <w:tc>
          <w:tcPr>
            <w:tcW w:w="743" w:type="pct"/>
          </w:tcPr>
          <w:p w14:paraId="63074D90" w14:textId="77777777" w:rsidR="00F223F2" w:rsidRPr="00106E83" w:rsidRDefault="00F223F2" w:rsidP="0012441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Allied Health</w:t>
            </w:r>
          </w:p>
        </w:tc>
        <w:tc>
          <w:tcPr>
            <w:tcW w:w="1082" w:type="pct"/>
          </w:tcPr>
          <w:p w14:paraId="2A3768BA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  <w:tc>
          <w:tcPr>
            <w:tcW w:w="1348" w:type="pct"/>
          </w:tcPr>
          <w:p w14:paraId="2AB97220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  <w:tc>
          <w:tcPr>
            <w:tcW w:w="943" w:type="pct"/>
          </w:tcPr>
          <w:p w14:paraId="275C0533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</w:tr>
      <w:tr w:rsidR="00F223F2" w:rsidRPr="00106E83" w14:paraId="1BA4EBF7" w14:textId="77777777" w:rsidTr="00124419">
        <w:tc>
          <w:tcPr>
            <w:tcW w:w="388" w:type="pct"/>
          </w:tcPr>
          <w:p w14:paraId="0DA1E14A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496" w:type="pct"/>
          </w:tcPr>
          <w:p w14:paraId="164C9526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46/F</w:t>
            </w:r>
          </w:p>
        </w:tc>
        <w:tc>
          <w:tcPr>
            <w:tcW w:w="743" w:type="pct"/>
          </w:tcPr>
          <w:p w14:paraId="13028E4D" w14:textId="77777777" w:rsidR="00F223F2" w:rsidRPr="00106E83" w:rsidRDefault="00F223F2" w:rsidP="0012441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Allied Health</w:t>
            </w:r>
          </w:p>
        </w:tc>
        <w:tc>
          <w:tcPr>
            <w:tcW w:w="1082" w:type="pct"/>
          </w:tcPr>
          <w:p w14:paraId="6419DBFD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  <w:tc>
          <w:tcPr>
            <w:tcW w:w="1348" w:type="pct"/>
          </w:tcPr>
          <w:p w14:paraId="4F1965B5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  <w:tc>
          <w:tcPr>
            <w:tcW w:w="943" w:type="pct"/>
          </w:tcPr>
          <w:p w14:paraId="1C5FA0B4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</w:tr>
      <w:tr w:rsidR="00F223F2" w:rsidRPr="00106E83" w14:paraId="2516D0B5" w14:textId="77777777" w:rsidTr="00124419">
        <w:tc>
          <w:tcPr>
            <w:tcW w:w="388" w:type="pct"/>
          </w:tcPr>
          <w:p w14:paraId="20FD1CA7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496" w:type="pct"/>
          </w:tcPr>
          <w:p w14:paraId="2940F5CE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58/F</w:t>
            </w:r>
          </w:p>
        </w:tc>
        <w:tc>
          <w:tcPr>
            <w:tcW w:w="743" w:type="pct"/>
          </w:tcPr>
          <w:p w14:paraId="3C22B016" w14:textId="77777777" w:rsidR="00F223F2" w:rsidRPr="00106E83" w:rsidRDefault="00F223F2" w:rsidP="0012441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Administrator</w:t>
            </w:r>
          </w:p>
        </w:tc>
        <w:tc>
          <w:tcPr>
            <w:tcW w:w="1082" w:type="pct"/>
          </w:tcPr>
          <w:p w14:paraId="19CA0413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  <w:tc>
          <w:tcPr>
            <w:tcW w:w="1348" w:type="pct"/>
          </w:tcPr>
          <w:p w14:paraId="760B1CB3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  <w:tc>
          <w:tcPr>
            <w:tcW w:w="943" w:type="pct"/>
          </w:tcPr>
          <w:p w14:paraId="2358EA07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</w:tr>
      <w:tr w:rsidR="00F223F2" w:rsidRPr="00106E83" w14:paraId="38CEDF44" w14:textId="77777777" w:rsidTr="00124419">
        <w:tc>
          <w:tcPr>
            <w:tcW w:w="388" w:type="pct"/>
          </w:tcPr>
          <w:p w14:paraId="77517223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496" w:type="pct"/>
          </w:tcPr>
          <w:p w14:paraId="0A94A660" w14:textId="77777777" w:rsidR="00F223F2" w:rsidRPr="00106E83" w:rsidRDefault="00F223F2" w:rsidP="001244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36/M</w:t>
            </w:r>
          </w:p>
        </w:tc>
        <w:tc>
          <w:tcPr>
            <w:tcW w:w="743" w:type="pct"/>
          </w:tcPr>
          <w:p w14:paraId="03BF5585" w14:textId="77777777" w:rsidR="00F223F2" w:rsidRPr="00106E83" w:rsidRDefault="00F223F2" w:rsidP="00124419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106E83">
              <w:rPr>
                <w:rFonts w:ascii="Arial" w:hAnsi="Arial" w:cs="Arial"/>
                <w:lang w:val="en-US"/>
              </w:rPr>
              <w:t>Allied Health</w:t>
            </w:r>
          </w:p>
        </w:tc>
        <w:tc>
          <w:tcPr>
            <w:tcW w:w="1082" w:type="pct"/>
          </w:tcPr>
          <w:p w14:paraId="5E407BF9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  <w:tc>
          <w:tcPr>
            <w:tcW w:w="1348" w:type="pct"/>
          </w:tcPr>
          <w:p w14:paraId="6AE0E32F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+</w:t>
            </w:r>
          </w:p>
        </w:tc>
        <w:tc>
          <w:tcPr>
            <w:tcW w:w="943" w:type="pct"/>
          </w:tcPr>
          <w:p w14:paraId="50787936" w14:textId="77777777" w:rsidR="00F223F2" w:rsidRPr="004D5A05" w:rsidRDefault="00F223F2" w:rsidP="00124419">
            <w:pPr>
              <w:spacing w:line="480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4D5A05">
              <w:rPr>
                <w:rFonts w:ascii="Arial" w:hAnsi="Arial" w:cs="Arial"/>
                <w:sz w:val="28"/>
                <w:szCs w:val="28"/>
                <w:lang w:val="en-US"/>
              </w:rPr>
              <w:t>-</w:t>
            </w:r>
          </w:p>
        </w:tc>
      </w:tr>
    </w:tbl>
    <w:p w14:paraId="7357F497" w14:textId="77777777" w:rsidR="00F223F2" w:rsidRPr="00106E83" w:rsidRDefault="00F223F2" w:rsidP="00F223F2">
      <w:pPr>
        <w:spacing w:line="480" w:lineRule="auto"/>
        <w:rPr>
          <w:rFonts w:ascii="Arial" w:hAnsi="Arial" w:cs="Arial"/>
          <w:lang w:val="en-US"/>
        </w:rPr>
      </w:pPr>
      <w:r w:rsidRPr="00106E83">
        <w:rPr>
          <w:rFonts w:ascii="Arial" w:hAnsi="Arial" w:cs="Arial"/>
          <w:lang w:val="en-US"/>
        </w:rPr>
        <w:t>ND, not done</w:t>
      </w:r>
    </w:p>
    <w:p w14:paraId="104F2A3D" w14:textId="77777777" w:rsidR="00F223F2" w:rsidRPr="00106E83" w:rsidRDefault="00F223F2" w:rsidP="00F223F2">
      <w:pPr>
        <w:spacing w:line="480" w:lineRule="auto"/>
        <w:rPr>
          <w:rFonts w:ascii="Arial" w:hAnsi="Arial" w:cs="Arial"/>
          <w:lang w:val="en-US"/>
        </w:rPr>
      </w:pPr>
      <w:r w:rsidRPr="00106E83">
        <w:rPr>
          <w:rFonts w:ascii="Arial" w:hAnsi="Arial" w:cs="Arial"/>
          <w:lang w:val="en-US"/>
        </w:rPr>
        <w:lastRenderedPageBreak/>
        <w:t>*also anti-Spike IgG positive</w:t>
      </w:r>
    </w:p>
    <w:p w14:paraId="4814107F" w14:textId="77777777" w:rsidR="00F223F2" w:rsidRPr="00106E83" w:rsidRDefault="00F223F2" w:rsidP="00F223F2">
      <w:pPr>
        <w:spacing w:line="480" w:lineRule="auto"/>
        <w:rPr>
          <w:rFonts w:ascii="Arial" w:hAnsi="Arial" w:cs="Arial"/>
          <w:lang w:val="en-US"/>
        </w:rPr>
      </w:pPr>
    </w:p>
    <w:p w14:paraId="4A3F2EA7" w14:textId="64A2B626" w:rsidR="00F223F2" w:rsidRDefault="00F223F2" w:rsidP="00F223F2">
      <w:pPr>
        <w:spacing w:line="480" w:lineRule="auto"/>
      </w:pPr>
      <w:r>
        <w:t xml:space="preserve"> </w:t>
      </w:r>
    </w:p>
    <w:p w14:paraId="74ED9FF2" w14:textId="77777777" w:rsidR="00B7568B" w:rsidRDefault="00F5724F"/>
    <w:sectPr w:rsidR="00B7568B" w:rsidSect="00737F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3F2"/>
    <w:rsid w:val="000008F2"/>
    <w:rsid w:val="00010F88"/>
    <w:rsid w:val="0007324F"/>
    <w:rsid w:val="00075106"/>
    <w:rsid w:val="00075375"/>
    <w:rsid w:val="000947F4"/>
    <w:rsid w:val="000A56BD"/>
    <w:rsid w:val="000B7727"/>
    <w:rsid w:val="000C54D1"/>
    <w:rsid w:val="000C6324"/>
    <w:rsid w:val="000E7FB4"/>
    <w:rsid w:val="001238CA"/>
    <w:rsid w:val="00126E5D"/>
    <w:rsid w:val="001379D3"/>
    <w:rsid w:val="00170A01"/>
    <w:rsid w:val="00171197"/>
    <w:rsid w:val="0017296F"/>
    <w:rsid w:val="001D0FF9"/>
    <w:rsid w:val="001D2714"/>
    <w:rsid w:val="001D3727"/>
    <w:rsid w:val="001D5A0E"/>
    <w:rsid w:val="001E6742"/>
    <w:rsid w:val="001F31D9"/>
    <w:rsid w:val="00201785"/>
    <w:rsid w:val="00204AF8"/>
    <w:rsid w:val="00215933"/>
    <w:rsid w:val="0022085B"/>
    <w:rsid w:val="00273756"/>
    <w:rsid w:val="002C467B"/>
    <w:rsid w:val="002C5E3E"/>
    <w:rsid w:val="002E6DD3"/>
    <w:rsid w:val="00301B50"/>
    <w:rsid w:val="003412D1"/>
    <w:rsid w:val="0035666D"/>
    <w:rsid w:val="003659E5"/>
    <w:rsid w:val="00376B94"/>
    <w:rsid w:val="0038519D"/>
    <w:rsid w:val="003C6110"/>
    <w:rsid w:val="003D5185"/>
    <w:rsid w:val="003F7904"/>
    <w:rsid w:val="00412226"/>
    <w:rsid w:val="00420690"/>
    <w:rsid w:val="004411A1"/>
    <w:rsid w:val="00441D8C"/>
    <w:rsid w:val="00453EC3"/>
    <w:rsid w:val="00454543"/>
    <w:rsid w:val="004573B4"/>
    <w:rsid w:val="00493787"/>
    <w:rsid w:val="004C6458"/>
    <w:rsid w:val="004D621E"/>
    <w:rsid w:val="004E139E"/>
    <w:rsid w:val="004F2879"/>
    <w:rsid w:val="005B7B3A"/>
    <w:rsid w:val="005C4FC1"/>
    <w:rsid w:val="005D7E3D"/>
    <w:rsid w:val="00650FAD"/>
    <w:rsid w:val="00666DCF"/>
    <w:rsid w:val="00672F6F"/>
    <w:rsid w:val="00676EDC"/>
    <w:rsid w:val="006B3854"/>
    <w:rsid w:val="006E79A4"/>
    <w:rsid w:val="00710F93"/>
    <w:rsid w:val="007135D1"/>
    <w:rsid w:val="007201D9"/>
    <w:rsid w:val="00722104"/>
    <w:rsid w:val="0079779B"/>
    <w:rsid w:val="007B61E7"/>
    <w:rsid w:val="007C1645"/>
    <w:rsid w:val="00803296"/>
    <w:rsid w:val="00831528"/>
    <w:rsid w:val="008457B5"/>
    <w:rsid w:val="00884DBC"/>
    <w:rsid w:val="008A1A8F"/>
    <w:rsid w:val="008A41BB"/>
    <w:rsid w:val="008A5CF1"/>
    <w:rsid w:val="008F174C"/>
    <w:rsid w:val="00924704"/>
    <w:rsid w:val="00932CB6"/>
    <w:rsid w:val="009621C9"/>
    <w:rsid w:val="009767CD"/>
    <w:rsid w:val="00991A27"/>
    <w:rsid w:val="009A5AF7"/>
    <w:rsid w:val="009A70D8"/>
    <w:rsid w:val="00A056E7"/>
    <w:rsid w:val="00A35E26"/>
    <w:rsid w:val="00A950A6"/>
    <w:rsid w:val="00AA25FC"/>
    <w:rsid w:val="00AA3DA4"/>
    <w:rsid w:val="00AA45B6"/>
    <w:rsid w:val="00AA7A30"/>
    <w:rsid w:val="00AB6584"/>
    <w:rsid w:val="00AC07B4"/>
    <w:rsid w:val="00AC2EAC"/>
    <w:rsid w:val="00B2039D"/>
    <w:rsid w:val="00B21A9F"/>
    <w:rsid w:val="00B36E63"/>
    <w:rsid w:val="00B524A9"/>
    <w:rsid w:val="00B61986"/>
    <w:rsid w:val="00B87474"/>
    <w:rsid w:val="00BA2A5F"/>
    <w:rsid w:val="00BD7905"/>
    <w:rsid w:val="00C1530B"/>
    <w:rsid w:val="00C41DA2"/>
    <w:rsid w:val="00C97F40"/>
    <w:rsid w:val="00CB298D"/>
    <w:rsid w:val="00CB6E1C"/>
    <w:rsid w:val="00CE7F2F"/>
    <w:rsid w:val="00D22F6B"/>
    <w:rsid w:val="00D467A4"/>
    <w:rsid w:val="00D7068E"/>
    <w:rsid w:val="00DA2AEF"/>
    <w:rsid w:val="00DB7E60"/>
    <w:rsid w:val="00DE70D0"/>
    <w:rsid w:val="00E1611F"/>
    <w:rsid w:val="00E32FBB"/>
    <w:rsid w:val="00E54FC6"/>
    <w:rsid w:val="00E56FB4"/>
    <w:rsid w:val="00E70B92"/>
    <w:rsid w:val="00E73F64"/>
    <w:rsid w:val="00EB36B5"/>
    <w:rsid w:val="00EB3E44"/>
    <w:rsid w:val="00ED502B"/>
    <w:rsid w:val="00EE2814"/>
    <w:rsid w:val="00EF259E"/>
    <w:rsid w:val="00F117E6"/>
    <w:rsid w:val="00F16958"/>
    <w:rsid w:val="00F17324"/>
    <w:rsid w:val="00F223F2"/>
    <w:rsid w:val="00F22BD0"/>
    <w:rsid w:val="00F31F07"/>
    <w:rsid w:val="00F50E5C"/>
    <w:rsid w:val="00F5724F"/>
    <w:rsid w:val="00F655AC"/>
    <w:rsid w:val="00F661C8"/>
    <w:rsid w:val="00F95011"/>
    <w:rsid w:val="00FA0CA5"/>
    <w:rsid w:val="00FC5F22"/>
    <w:rsid w:val="00FC642B"/>
    <w:rsid w:val="00FF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01C8F"/>
  <w14:defaultImageDpi w14:val="32767"/>
  <w15:chartTrackingRefBased/>
  <w15:docId w15:val="{052B9673-E68D-5946-890D-D47B23A96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223F2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23F2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223F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223F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eira, Victor</dc:creator>
  <cp:keywords/>
  <dc:description/>
  <cp:lastModifiedBy>chn off29</cp:lastModifiedBy>
  <cp:revision>3</cp:revision>
  <dcterms:created xsi:type="dcterms:W3CDTF">2020-10-20T22:27:00Z</dcterms:created>
  <dcterms:modified xsi:type="dcterms:W3CDTF">2021-02-08T11:53:00Z</dcterms:modified>
</cp:coreProperties>
</file>